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95178" w14:textId="19895D5B" w:rsidR="00191A5D" w:rsidRPr="001513C0" w:rsidRDefault="00D42708" w:rsidP="008E4DB8">
      <w:pPr>
        <w:rPr>
          <w:sz w:val="22"/>
          <w:szCs w:val="22"/>
        </w:rPr>
      </w:pPr>
      <w:r w:rsidRPr="001513C0">
        <w:rPr>
          <w:sz w:val="22"/>
          <w:szCs w:val="22"/>
        </w:rPr>
        <w:t>Table S4</w:t>
      </w:r>
      <w:r w:rsidR="00631B55" w:rsidRPr="001513C0">
        <w:rPr>
          <w:sz w:val="22"/>
          <w:szCs w:val="22"/>
        </w:rPr>
        <w:t xml:space="preserve">. </w:t>
      </w:r>
      <w:r w:rsidR="00734A46" w:rsidRPr="001513C0">
        <w:rPr>
          <w:sz w:val="22"/>
          <w:szCs w:val="22"/>
        </w:rPr>
        <w:t xml:space="preserve">Genes assayed for deletion phenotypes with respect to invasive growth in </w:t>
      </w:r>
      <w:r w:rsidRPr="001513C0">
        <w:rPr>
          <w:rFonts w:cs="Times New Roman"/>
          <w:sz w:val="22"/>
          <w:szCs w:val="22"/>
        </w:rPr>
        <w:t>SK1</w:t>
      </w:r>
      <w:r w:rsidR="00631B55" w:rsidRPr="001513C0"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1746"/>
        <w:gridCol w:w="4158"/>
      </w:tblGrid>
      <w:tr w:rsidR="00B83BA1" w14:paraId="2CEBEAA3" w14:textId="77777777" w:rsidTr="00B83BA1">
        <w:tc>
          <w:tcPr>
            <w:tcW w:w="2952" w:type="dxa"/>
            <w:tcBorders>
              <w:left w:val="nil"/>
              <w:bottom w:val="single" w:sz="4" w:space="0" w:color="auto"/>
              <w:right w:val="nil"/>
            </w:tcBorders>
          </w:tcPr>
          <w:p w14:paraId="64E2043E" w14:textId="461B8733" w:rsidR="00734A46" w:rsidRPr="001513C0" w:rsidRDefault="00486403" w:rsidP="008E4DB8">
            <w:pPr>
              <w:spacing w:before="180" w:after="180"/>
              <w:rPr>
                <w:rFonts w:cs="Times New Roman"/>
                <w:sz w:val="22"/>
                <w:szCs w:val="22"/>
              </w:rPr>
            </w:pPr>
            <w:r w:rsidRPr="001513C0">
              <w:rPr>
                <w:rFonts w:cs="Times New Roman"/>
                <w:sz w:val="22"/>
                <w:szCs w:val="22"/>
              </w:rPr>
              <w:t>Deletion mutant</w:t>
            </w: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</w:tcPr>
          <w:p w14:paraId="4DC9A4E0" w14:textId="3AB42EE1" w:rsidR="00734A46" w:rsidRPr="001513C0" w:rsidRDefault="00734A46" w:rsidP="00486403">
            <w:pPr>
              <w:spacing w:before="180" w:after="180"/>
              <w:jc w:val="center"/>
              <w:rPr>
                <w:rFonts w:cs="Times New Roman"/>
                <w:sz w:val="22"/>
                <w:szCs w:val="22"/>
              </w:rPr>
            </w:pPr>
            <w:r w:rsidRPr="001513C0">
              <w:rPr>
                <w:rFonts w:cs="Times New Roman"/>
                <w:sz w:val="22"/>
                <w:szCs w:val="22"/>
              </w:rPr>
              <w:t>Chromosome</w:t>
            </w:r>
          </w:p>
        </w:tc>
        <w:tc>
          <w:tcPr>
            <w:tcW w:w="4158" w:type="dxa"/>
            <w:tcBorders>
              <w:left w:val="nil"/>
              <w:bottom w:val="single" w:sz="4" w:space="0" w:color="auto"/>
              <w:right w:val="nil"/>
            </w:tcBorders>
          </w:tcPr>
          <w:p w14:paraId="4BC703DC" w14:textId="7542C8FE" w:rsidR="00734A46" w:rsidRPr="001513C0" w:rsidRDefault="00486403" w:rsidP="00B83BA1">
            <w:pPr>
              <w:spacing w:before="180" w:after="180"/>
              <w:jc w:val="center"/>
              <w:rPr>
                <w:rFonts w:cs="Times New Roman"/>
                <w:sz w:val="22"/>
                <w:szCs w:val="22"/>
              </w:rPr>
            </w:pPr>
            <w:r w:rsidRPr="001513C0">
              <w:rPr>
                <w:rFonts w:cs="Times New Roman"/>
                <w:sz w:val="22"/>
                <w:szCs w:val="22"/>
              </w:rPr>
              <w:t>Invasive growth</w:t>
            </w:r>
            <w:r w:rsidR="008E4DB8" w:rsidRPr="001513C0">
              <w:rPr>
                <w:rFonts w:cs="Times New Roman"/>
                <w:sz w:val="22"/>
                <w:szCs w:val="22"/>
              </w:rPr>
              <w:t xml:space="preserve"> phenotype</w:t>
            </w:r>
          </w:p>
        </w:tc>
      </w:tr>
      <w:tr w:rsidR="00B83BA1" w14:paraId="1F2E92DE" w14:textId="77777777" w:rsidTr="00B83BA1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52F47" w14:textId="420E1930" w:rsidR="008E4DB8" w:rsidRPr="00486403" w:rsidRDefault="00830BEA" w:rsidP="00B83BA1">
            <w:pPr>
              <w:spacing w:before="180" w:after="120"/>
              <w:rPr>
                <w:rFonts w:cs="Times New Roman"/>
                <w:i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sho</w:t>
            </w:r>
            <w:r w:rsidR="008E4DB8" w:rsidRPr="00486403">
              <w:rPr>
                <w:rFonts w:cs="Times New Roman"/>
                <w:i/>
                <w:sz w:val="22"/>
                <w:szCs w:val="22"/>
              </w:rPr>
              <w:t>1</w:t>
            </w:r>
            <w:r w:rsidR="00486403" w:rsidRPr="00486403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39C40" w14:textId="65545FFB" w:rsidR="00734A46" w:rsidRDefault="00575199" w:rsidP="00B83BA1">
            <w:pPr>
              <w:spacing w:before="18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DF4A0" w14:textId="61879DBA" w:rsidR="00734A46" w:rsidRDefault="00575199" w:rsidP="004D0957">
            <w:pPr>
              <w:spacing w:before="18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29FAD412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8C518FA" w14:textId="36DC3C10" w:rsidR="00734A46" w:rsidRPr="00B83BA1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boi2</w:t>
            </w:r>
            <w:r w:rsidR="00B83BA1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C5C0FDB" w14:textId="20EBD896" w:rsidR="00734A46" w:rsidRDefault="00B83BA1" w:rsidP="00B83BA1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12D900A7" w14:textId="483F0F5A" w:rsidR="00734A46" w:rsidRDefault="00B83BA1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0B6E3F95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16A6825F" w14:textId="01ABDE08" w:rsidR="00734A46" w:rsidRPr="00F64610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hal5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CE42319" w14:textId="36E6ED67" w:rsidR="00734A46" w:rsidRDefault="00575199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27232C7B" w14:textId="2A9E4AA5" w:rsidR="00734A46" w:rsidRDefault="00BA5D13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0134A3BF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1F89E2E4" w14:textId="67E492FA" w:rsidR="00734A46" w:rsidRPr="00F64610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mpa43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7D1FB4E" w14:textId="0ECD7A12" w:rsidR="00734A46" w:rsidRDefault="00575199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1DA294D6" w14:textId="761483D7" w:rsidR="00734A46" w:rsidRDefault="004D095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6E8F7A40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B7A8D3C" w14:textId="0A77656A" w:rsidR="00734A46" w:rsidRPr="00F64610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gcy1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7890F24" w14:textId="7BD0C08E" w:rsidR="00734A46" w:rsidRDefault="00575199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</w:t>
            </w:r>
            <w:r w:rsidR="00F64610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30169CF0" w14:textId="4CE07842" w:rsidR="00734A46" w:rsidRDefault="00BA5D13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642E7BA6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1151EC01" w14:textId="70FD336F" w:rsidR="00734A46" w:rsidRPr="00F64610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vps17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ED7947E" w14:textId="1277F463" w:rsidR="00734A46" w:rsidRDefault="00575199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</w:t>
            </w:r>
            <w:r w:rsidR="00F64610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7F686D1A" w14:textId="7A7D9CB8" w:rsidR="00734A46" w:rsidRDefault="00BA5D13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512927AA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664A7D39" w14:textId="5C1D6038" w:rsidR="00734A46" w:rsidRPr="00F64610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sfl1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2B2DF74" w14:textId="244BAACC" w:rsidR="00734A46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</w:t>
            </w:r>
            <w:r w:rsidR="00575199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333346A0" w14:textId="2B04BD8A" w:rsidR="00734A46" w:rsidRDefault="00BA5D13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691F8AFB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1BCA891" w14:textId="5CF84BF6" w:rsidR="00486403" w:rsidRPr="00F64610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mdm32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D9B9EFC" w14:textId="7209D23E" w:rsidR="00486403" w:rsidRDefault="00575199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562F215B" w14:textId="5AE3FBDF" w:rsidR="00486403" w:rsidRDefault="00BA5D13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59BA0142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4150D79" w14:textId="6D1A45D7" w:rsidR="00486403" w:rsidRPr="00F64610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mrpl23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6B2B77E" w14:textId="575D5CA4" w:rsidR="00486403" w:rsidRDefault="00575199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41364320" w14:textId="3A105802" w:rsidR="00486403" w:rsidRDefault="00BA5D13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2985D753" w14:textId="77777777" w:rsidTr="00536C8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0552477" w14:textId="6F0145BB" w:rsidR="00486403" w:rsidRPr="00F64610" w:rsidRDefault="00830BEA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idh2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64CD2F" w14:textId="5844B623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4F2069C0" w14:textId="2F8EB28D" w:rsidR="00486403" w:rsidRDefault="00BA5D13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</w:t>
            </w:r>
            <w:r w:rsidR="004D0957">
              <w:rPr>
                <w:rFonts w:cs="Times New Roman"/>
                <w:sz w:val="22"/>
                <w:szCs w:val="22"/>
              </w:rPr>
              <w:t xml:space="preserve"> invasive growth</w:t>
            </w:r>
          </w:p>
        </w:tc>
      </w:tr>
      <w:tr w:rsidR="00B83BA1" w14:paraId="0FD3C201" w14:textId="77777777" w:rsidTr="00536C81"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4E13A" w14:textId="71A73744" w:rsidR="00486403" w:rsidRPr="00F64610" w:rsidRDefault="00830BEA" w:rsidP="00BA5D13">
            <w:pPr>
              <w:spacing w:after="18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brr1</w:t>
            </w:r>
            <w:r w:rsidR="00F64610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14669" w14:textId="15C34B51" w:rsidR="00486403" w:rsidRDefault="00575199" w:rsidP="00BA5D13">
            <w:pPr>
              <w:spacing w:after="18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</w:t>
            </w:r>
            <w:r w:rsidR="00F64610">
              <w:rPr>
                <w:rFonts w:cs="Times New Roman"/>
                <w:sz w:val="22"/>
                <w:szCs w:val="22"/>
              </w:rPr>
              <w:t>V</w:t>
            </w:r>
            <w:r>
              <w:rPr>
                <w:rFonts w:cs="Times New Roman"/>
                <w:sz w:val="22"/>
                <w:szCs w:val="22"/>
              </w:rPr>
              <w:t>I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09E8" w14:textId="098F8509" w:rsidR="00486403" w:rsidRDefault="004D0957" w:rsidP="00BA5D13">
            <w:pPr>
              <w:spacing w:after="18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</w:tbl>
    <w:p w14:paraId="51E4026C" w14:textId="1154A202" w:rsidR="00734A46" w:rsidRPr="00115EC3" w:rsidRDefault="00734A46" w:rsidP="00734A46">
      <w:pPr>
        <w:spacing w:after="120"/>
        <w:rPr>
          <w:rFonts w:cs="Times New Roman"/>
          <w:sz w:val="22"/>
          <w:szCs w:val="22"/>
        </w:rPr>
      </w:pPr>
      <w:bookmarkStart w:id="0" w:name="_GoBack"/>
      <w:bookmarkEnd w:id="0"/>
    </w:p>
    <w:sectPr w:rsidR="00734A46" w:rsidRPr="00115EC3" w:rsidSect="00191A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C3"/>
    <w:rsid w:val="000E4E51"/>
    <w:rsid w:val="00115EC3"/>
    <w:rsid w:val="001513C0"/>
    <w:rsid w:val="00191A5D"/>
    <w:rsid w:val="0036782A"/>
    <w:rsid w:val="00486403"/>
    <w:rsid w:val="004D0957"/>
    <w:rsid w:val="00536C81"/>
    <w:rsid w:val="00575199"/>
    <w:rsid w:val="00631B55"/>
    <w:rsid w:val="00734A46"/>
    <w:rsid w:val="00830BEA"/>
    <w:rsid w:val="008E4DB8"/>
    <w:rsid w:val="009F7BD5"/>
    <w:rsid w:val="00B107CC"/>
    <w:rsid w:val="00B83BA1"/>
    <w:rsid w:val="00BA5D13"/>
    <w:rsid w:val="00CF0EF5"/>
    <w:rsid w:val="00D42708"/>
    <w:rsid w:val="00F64610"/>
    <w:rsid w:val="00FD48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0C4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5</Words>
  <Characters>434</Characters>
  <Application>Microsoft Macintosh Word</Application>
  <DocSecurity>0</DocSecurity>
  <Lines>3</Lines>
  <Paragraphs>1</Paragraphs>
  <ScaleCrop>false</ScaleCrop>
  <Company>University of Michigan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uan Song</dc:creator>
  <cp:keywords/>
  <dc:description/>
  <cp:lastModifiedBy>LSA User</cp:lastModifiedBy>
  <cp:revision>5</cp:revision>
  <dcterms:created xsi:type="dcterms:W3CDTF">2014-03-26T19:49:00Z</dcterms:created>
  <dcterms:modified xsi:type="dcterms:W3CDTF">2014-03-26T22:17:00Z</dcterms:modified>
</cp:coreProperties>
</file>